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737" w:rsidRPr="00B04737" w:rsidRDefault="00B04737" w:rsidP="00B04737">
      <w:pPr>
        <w:jc w:val="center"/>
        <w:rPr>
          <w:rFonts w:ascii="Times New Roman" w:hAnsi="Times New Roman" w:cs="Times New Roman"/>
          <w:b/>
          <w:sz w:val="28"/>
        </w:rPr>
      </w:pPr>
      <w:r w:rsidRPr="00B04737">
        <w:rPr>
          <w:rFonts w:ascii="Times New Roman" w:hAnsi="Times New Roman" w:cs="Times New Roman"/>
          <w:b/>
          <w:sz w:val="28"/>
        </w:rPr>
        <w:t>Supp</w:t>
      </w:r>
      <w:r w:rsidR="00116162">
        <w:rPr>
          <w:rFonts w:ascii="Times New Roman" w:hAnsi="Times New Roman" w:cs="Times New Roman"/>
          <w:b/>
          <w:sz w:val="28"/>
        </w:rPr>
        <w:t>orting</w:t>
      </w:r>
      <w:r w:rsidRPr="00B04737">
        <w:rPr>
          <w:rFonts w:ascii="Times New Roman" w:hAnsi="Times New Roman" w:cs="Times New Roman"/>
          <w:b/>
          <w:sz w:val="28"/>
        </w:rPr>
        <w:t xml:space="preserve"> Information 3</w:t>
      </w:r>
    </w:p>
    <w:p w:rsidR="00B04737" w:rsidRDefault="00116162">
      <w:pPr>
        <w:rPr>
          <w:rFonts w:ascii="Times New Roman" w:hAnsi="Times New Roman" w:cs="Times New Roman"/>
          <w:b/>
          <w:sz w:val="24"/>
        </w:rPr>
      </w:pPr>
      <w:r w:rsidRPr="00374FA0">
        <w:rPr>
          <w:rFonts w:ascii="Times New Roman" w:hAnsi="Times New Roman" w:cs="Times New Roman"/>
          <w:b/>
          <w:sz w:val="24"/>
        </w:rPr>
        <w:t>Information on the 106 INDELs/CNVs.</w:t>
      </w:r>
    </w:p>
    <w:p w:rsidR="00374FA0" w:rsidRPr="00374FA0" w:rsidRDefault="00374FA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822AF7" w:rsidRPr="00EA7AF6" w:rsidRDefault="00116162">
      <w:pPr>
        <w:rPr>
          <w:rFonts w:ascii="Times New Roman" w:hAnsi="Times New Roman" w:cs="Times New Roman"/>
          <w:b/>
          <w:sz w:val="24"/>
        </w:rPr>
      </w:pPr>
      <w:r w:rsidRPr="00B04737">
        <w:rPr>
          <w:rFonts w:ascii="Times New Roman" w:hAnsi="Times New Roman" w:cs="Times New Roman"/>
          <w:b/>
          <w:sz w:val="28"/>
        </w:rPr>
        <w:t>Supp</w:t>
      </w:r>
      <w:r>
        <w:rPr>
          <w:rFonts w:ascii="Times New Roman" w:hAnsi="Times New Roman" w:cs="Times New Roman"/>
          <w:b/>
          <w:sz w:val="28"/>
        </w:rPr>
        <w:t>orting</w:t>
      </w:r>
      <w:r w:rsidR="00EA7AF6" w:rsidRPr="00F40847">
        <w:rPr>
          <w:rFonts w:ascii="Times New Roman" w:hAnsi="Times New Roman" w:cs="Times New Roman"/>
          <w:b/>
          <w:sz w:val="24"/>
        </w:rPr>
        <w:t xml:space="preserve"> Information </w:t>
      </w:r>
      <w:r w:rsidR="00F40847" w:rsidRPr="00F40847">
        <w:rPr>
          <w:rFonts w:ascii="Times New Roman" w:hAnsi="Times New Roman" w:cs="Times New Roman"/>
          <w:b/>
          <w:sz w:val="24"/>
        </w:rPr>
        <w:t xml:space="preserve">3 </w:t>
      </w:r>
      <w:r w:rsidR="00EA7AF6" w:rsidRPr="00F40847">
        <w:rPr>
          <w:rFonts w:ascii="Times New Roman" w:hAnsi="Times New Roman" w:cs="Times New Roman"/>
          <w:b/>
          <w:sz w:val="24"/>
        </w:rPr>
        <w:t>– Table 1</w:t>
      </w:r>
      <w:r w:rsidR="00571D3A">
        <w:rPr>
          <w:rFonts w:ascii="Times New Roman" w:hAnsi="Times New Roman" w:cs="Times New Roman"/>
          <w:b/>
          <w:sz w:val="24"/>
        </w:rPr>
        <w:t xml:space="preserve">. </w:t>
      </w:r>
      <w:r w:rsidR="00571D3A" w:rsidRPr="00571D3A">
        <w:rPr>
          <w:rFonts w:ascii="Times New Roman" w:hAnsi="Times New Roman" w:cs="Times New Roman"/>
          <w:sz w:val="24"/>
        </w:rPr>
        <w:t>Information on the</w:t>
      </w:r>
      <w:r w:rsidR="00571D3A">
        <w:rPr>
          <w:rFonts w:ascii="Times New Roman" w:hAnsi="Times New Roman" w:cs="Times New Roman"/>
          <w:sz w:val="24"/>
        </w:rPr>
        <w:t xml:space="preserve"> </w:t>
      </w:r>
      <w:r w:rsidR="0067003A">
        <w:rPr>
          <w:rFonts w:ascii="Times New Roman" w:hAnsi="Times New Roman" w:cs="Times New Roman"/>
          <w:sz w:val="24"/>
        </w:rPr>
        <w:t>106</w:t>
      </w:r>
      <w:r w:rsidR="00571D3A" w:rsidRPr="00571D3A">
        <w:rPr>
          <w:rFonts w:ascii="Times New Roman" w:hAnsi="Times New Roman" w:cs="Times New Roman"/>
          <w:sz w:val="24"/>
        </w:rPr>
        <w:t xml:space="preserve"> INDELs/CNV</w:t>
      </w:r>
      <w:r w:rsidR="00571D3A">
        <w:rPr>
          <w:rFonts w:ascii="Times New Roman" w:hAnsi="Times New Roman" w:cs="Times New Roman"/>
          <w:sz w:val="24"/>
        </w:rPr>
        <w:t>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852"/>
        <w:gridCol w:w="707"/>
        <w:gridCol w:w="1137"/>
        <w:gridCol w:w="1134"/>
        <w:gridCol w:w="707"/>
        <w:gridCol w:w="850"/>
        <w:gridCol w:w="1704"/>
        <w:gridCol w:w="1841"/>
        <w:gridCol w:w="997"/>
        <w:gridCol w:w="2033"/>
      </w:tblGrid>
      <w:tr w:rsidR="00EA7AF6" w:rsidRPr="00EA7AF6" w:rsidTr="00EA7AF6">
        <w:trPr>
          <w:trHeight w:val="255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ariant typ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Length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H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tart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nd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N stat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N freq.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en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nsembl</w:t>
            </w:r>
            <w:proofErr w:type="spellEnd"/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ID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% Overlap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verlap type</w:t>
            </w:r>
          </w:p>
        </w:tc>
      </w:tr>
      <w:tr w:rsidR="00EA7AF6" w:rsidRPr="00EA7AF6" w:rsidTr="00EA7AF6">
        <w:trPr>
          <w:trHeight w:val="255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67629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67719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ADI4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933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EA7AF6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74414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74466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6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DAB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34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EA7AF6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2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76641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8116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4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L31P1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72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EA7AF6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4764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4784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BP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72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EA7AF6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2321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2332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GFBR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0697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EA7AF6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8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560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869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CE3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40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EA7AF6" w:rsidRPr="00EA7AF6" w:rsidTr="006147DF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855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56085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86939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31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7D16D1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CE3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723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7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AF6" w:rsidRPr="00EA7AF6" w:rsidRDefault="00EA7AF6" w:rsidP="00EA7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6147DF">
        <w:trPr>
          <w:trHeight w:val="357"/>
        </w:trPr>
        <w:tc>
          <w:tcPr>
            <w:tcW w:w="381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855</w:t>
            </w:r>
          </w:p>
        </w:tc>
        <w:tc>
          <w:tcPr>
            <w:tcW w:w="2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56085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86939</w:t>
            </w:r>
          </w:p>
        </w:tc>
        <w:tc>
          <w:tcPr>
            <w:tcW w:w="2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6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CE3C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4057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7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6147DF">
        <w:trPr>
          <w:trHeight w:val="419"/>
        </w:trPr>
        <w:tc>
          <w:tcPr>
            <w:tcW w:w="38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855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56085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586939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6</w:t>
            </w: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CE3B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7238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78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9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2073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2413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ME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31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95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20736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24130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ME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31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96073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96079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DRD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278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Variant 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729257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72931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5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4BP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238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8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2246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2271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TBP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0493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0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6984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7364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073218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67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0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69844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73647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2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073218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67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5657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5674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2orf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79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56572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56759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8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2orf73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799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56572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56759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2orf7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79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1250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1255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NRNP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243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12509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12550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XD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0597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10375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1050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EV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59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95958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9610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ANC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51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95958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96145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ANC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51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285693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285747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1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PP1R1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07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572884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573068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072062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92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20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67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IFKP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15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20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67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OSBPL1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46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20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67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IFKP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159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205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067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OSBPL1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46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49071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4933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CA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46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88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95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MSS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42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88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95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FILIP1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83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88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95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MSS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42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882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62956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5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FILIP1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83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9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70381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70402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INC008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37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703816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704025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446H18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98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 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49363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49369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LC12A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19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493637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49369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LC12A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19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7083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7130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PNE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63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6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70835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7130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PNE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63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0210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0261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CC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40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5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02105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0261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CC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40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25705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2576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IQCJ-SCHIP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05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276580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27690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2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10O22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11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97373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97404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EPREL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0905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973735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97404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EPREL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0905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28757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28851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8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143P4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21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287573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288515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143P4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21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3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93304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9357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CSER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43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592874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59292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DST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86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9665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96715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INC0061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83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64388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64399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MAD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3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643887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643999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2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MAD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36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600347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600465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MEM19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0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0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298907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299287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1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ALNTL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44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205660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20571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INC0029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819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44193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4440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6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DLIM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45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44193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4441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DLIM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45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709355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70980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1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FAM149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97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785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804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8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TD-3080P12.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92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4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45079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45243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USBP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36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632480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632629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8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TC-254B4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10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755318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755418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PINK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6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653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775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8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EXOC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268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021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026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noU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84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0217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026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0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NF144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73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7361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7367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KHD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9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73617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7367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KHD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9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Variant 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9297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9338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7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LIP-AS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50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92977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93387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7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LI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61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3475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34915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8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EYS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81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92178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9221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ABRR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62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4882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48909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517H2.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729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06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19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TEAP2-AS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76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060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19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TEAP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72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06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21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TEAP2-AS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76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060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8121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TEAP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72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Variant 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04857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05136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00037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19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04857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05147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000370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19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8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807437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807626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7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NTNAP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44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4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476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92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7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ERICH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47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2296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2415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2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SMD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31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0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4564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4704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8orf1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46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5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06688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0706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9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DOCK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74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8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2333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3871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DAM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61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8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2333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3871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DAM3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74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.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8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2333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3871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DAM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61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8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23334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3871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4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DAM3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974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.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0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3645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3668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4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DAP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43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16031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1638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6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149P24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32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74121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7431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2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JP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91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130905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131107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4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ABBR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69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25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38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VTI1BP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77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254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385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WDR3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93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25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38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9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VTI1BP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77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3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254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14138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9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WDR3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193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47917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4801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6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98L5.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240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.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0862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102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INC0070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12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5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00055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0018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5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DSS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84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25587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2606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4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10orf1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865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2758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2764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INPP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77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27588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2764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INPP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778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54553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54627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GI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823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11358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11657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GUCY2G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433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8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222694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222853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PAPDC1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038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8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6010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6228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RIM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22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2402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244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MEM41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64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940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974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DNAJC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9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6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9406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974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1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DNAJC2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09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4304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4314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9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430H10.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504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71222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71310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P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35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02650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02693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2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ETV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908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42018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42094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8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LC15A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89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9031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9095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8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352M15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76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90311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9095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352M15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76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93455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93515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6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LHF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37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4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06935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07260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DLEU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61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189412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18963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ALC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024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37262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3732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7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624L4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93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88167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8826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THSD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77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4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8913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8951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CAPE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03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Variant 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4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89134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8951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CAPE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403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9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98186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98336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8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661P17.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585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5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64739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64965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3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NOT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251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8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54006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54344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9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NTNAP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29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3737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3847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WWO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6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0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3737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3847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WWO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61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423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459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4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NXN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769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7558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7586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A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21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8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75586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75864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1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CAC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321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6881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6897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6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SI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39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716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721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QP4-AS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603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7167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7219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6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HST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40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6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69510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6982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MYO5B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73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26703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2679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11-176N18.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640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0964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1036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9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ZNF5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719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31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9496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9738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8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ZNF49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80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3271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3288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HODL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46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7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32713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3288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8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CHODL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546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9703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97318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PL31P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14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97037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9731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0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HSF2B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602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0580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0596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9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SLC25A1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29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located inside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N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6504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675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3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P000351.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1844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.8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partially overlaps with the gene</w:t>
            </w:r>
          </w:p>
        </w:tc>
      </w:tr>
      <w:tr w:rsidR="006147DF" w:rsidRPr="00EA7AF6" w:rsidTr="00EA7AF6">
        <w:trPr>
          <w:trHeight w:val="255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EL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64552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64605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2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7D16D1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</w:pPr>
            <w:r w:rsidRPr="007D16D1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RNU7-167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SG000002385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7DF" w:rsidRPr="00EA7AF6" w:rsidRDefault="006147DF" w:rsidP="00614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t</w:t>
            </w:r>
            <w:r w:rsidRPr="00EA7AF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overs the whole gene</w:t>
            </w:r>
          </w:p>
        </w:tc>
      </w:tr>
    </w:tbl>
    <w:p w:rsidR="00EA7AF6" w:rsidRDefault="00EA7AF6">
      <w:pPr>
        <w:rPr>
          <w:rFonts w:ascii="Times New Roman" w:hAnsi="Times New Roman" w:cs="Times New Roman"/>
          <w:sz w:val="24"/>
        </w:rPr>
      </w:pPr>
    </w:p>
    <w:p w:rsidR="00EA7AF6" w:rsidRPr="00EA7AF6" w:rsidRDefault="00EA7AF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HR: chromosome; CN: copy number state; </w:t>
      </w:r>
      <w:proofErr w:type="spellStart"/>
      <w:r>
        <w:rPr>
          <w:rFonts w:ascii="Times New Roman" w:hAnsi="Times New Roman" w:cs="Times New Roman"/>
          <w:sz w:val="24"/>
        </w:rPr>
        <w:t>freq</w:t>
      </w:r>
      <w:proofErr w:type="spellEnd"/>
      <w:r>
        <w:rPr>
          <w:rFonts w:ascii="Times New Roman" w:hAnsi="Times New Roman" w:cs="Times New Roman"/>
          <w:sz w:val="24"/>
        </w:rPr>
        <w:t>: frequency</w:t>
      </w:r>
    </w:p>
    <w:sectPr w:rsidR="00EA7AF6" w:rsidRPr="00EA7AF6" w:rsidSect="00EA7AF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A96"/>
    <w:rsid w:val="000004D8"/>
    <w:rsid w:val="000025F1"/>
    <w:rsid w:val="00002AB0"/>
    <w:rsid w:val="00002DD6"/>
    <w:rsid w:val="00005BCF"/>
    <w:rsid w:val="00024ADB"/>
    <w:rsid w:val="0003024E"/>
    <w:rsid w:val="000404F7"/>
    <w:rsid w:val="000441DD"/>
    <w:rsid w:val="00044878"/>
    <w:rsid w:val="0004501E"/>
    <w:rsid w:val="00046A2A"/>
    <w:rsid w:val="000470A7"/>
    <w:rsid w:val="000556F9"/>
    <w:rsid w:val="000659C0"/>
    <w:rsid w:val="000679C2"/>
    <w:rsid w:val="00092F42"/>
    <w:rsid w:val="0009320C"/>
    <w:rsid w:val="000A0BF5"/>
    <w:rsid w:val="000A0D9D"/>
    <w:rsid w:val="000B3677"/>
    <w:rsid w:val="000B4FE4"/>
    <w:rsid w:val="000B4FEA"/>
    <w:rsid w:val="000B5DF0"/>
    <w:rsid w:val="000E7B5D"/>
    <w:rsid w:val="000F63A5"/>
    <w:rsid w:val="00113444"/>
    <w:rsid w:val="00113C0E"/>
    <w:rsid w:val="00116162"/>
    <w:rsid w:val="001263DD"/>
    <w:rsid w:val="00126E74"/>
    <w:rsid w:val="001311FE"/>
    <w:rsid w:val="00134809"/>
    <w:rsid w:val="001362C1"/>
    <w:rsid w:val="00140812"/>
    <w:rsid w:val="00142C91"/>
    <w:rsid w:val="00152A23"/>
    <w:rsid w:val="00157B17"/>
    <w:rsid w:val="001619C7"/>
    <w:rsid w:val="00161FC9"/>
    <w:rsid w:val="001732B4"/>
    <w:rsid w:val="001746E3"/>
    <w:rsid w:val="0018069F"/>
    <w:rsid w:val="00182E43"/>
    <w:rsid w:val="001843E8"/>
    <w:rsid w:val="001B00F7"/>
    <w:rsid w:val="001B0DDA"/>
    <w:rsid w:val="001B6EE6"/>
    <w:rsid w:val="001D3401"/>
    <w:rsid w:val="001D3643"/>
    <w:rsid w:val="001D7B17"/>
    <w:rsid w:val="001E0E8F"/>
    <w:rsid w:val="001E7618"/>
    <w:rsid w:val="001F26EF"/>
    <w:rsid w:val="001F4121"/>
    <w:rsid w:val="001F4350"/>
    <w:rsid w:val="001F6FE3"/>
    <w:rsid w:val="00203DB6"/>
    <w:rsid w:val="002079FC"/>
    <w:rsid w:val="00207A38"/>
    <w:rsid w:val="00210F95"/>
    <w:rsid w:val="002144C1"/>
    <w:rsid w:val="00223197"/>
    <w:rsid w:val="00236B33"/>
    <w:rsid w:val="00245863"/>
    <w:rsid w:val="002560E7"/>
    <w:rsid w:val="00257F04"/>
    <w:rsid w:val="00261838"/>
    <w:rsid w:val="00263C99"/>
    <w:rsid w:val="002745B2"/>
    <w:rsid w:val="0028405F"/>
    <w:rsid w:val="00285C25"/>
    <w:rsid w:val="00295DB3"/>
    <w:rsid w:val="002971BB"/>
    <w:rsid w:val="00297A59"/>
    <w:rsid w:val="002A25A3"/>
    <w:rsid w:val="002A4D72"/>
    <w:rsid w:val="002A6B35"/>
    <w:rsid w:val="002B19CF"/>
    <w:rsid w:val="002B4C70"/>
    <w:rsid w:val="002B5F0E"/>
    <w:rsid w:val="002C0B90"/>
    <w:rsid w:val="002C1CDF"/>
    <w:rsid w:val="002C56E9"/>
    <w:rsid w:val="002C5D35"/>
    <w:rsid w:val="002C75AF"/>
    <w:rsid w:val="002C7B82"/>
    <w:rsid w:val="002D387E"/>
    <w:rsid w:val="002D3A90"/>
    <w:rsid w:val="002D59C5"/>
    <w:rsid w:val="002F0C4B"/>
    <w:rsid w:val="002F2248"/>
    <w:rsid w:val="00302393"/>
    <w:rsid w:val="00313F81"/>
    <w:rsid w:val="003208BA"/>
    <w:rsid w:val="003421EB"/>
    <w:rsid w:val="003447F2"/>
    <w:rsid w:val="00353D17"/>
    <w:rsid w:val="00353FCC"/>
    <w:rsid w:val="003578D0"/>
    <w:rsid w:val="00357FC5"/>
    <w:rsid w:val="003704D1"/>
    <w:rsid w:val="003726ED"/>
    <w:rsid w:val="00373FFF"/>
    <w:rsid w:val="00374FA0"/>
    <w:rsid w:val="0037729D"/>
    <w:rsid w:val="003922EF"/>
    <w:rsid w:val="003A203A"/>
    <w:rsid w:val="003A4D7B"/>
    <w:rsid w:val="003A5446"/>
    <w:rsid w:val="003B0ED7"/>
    <w:rsid w:val="003B35E6"/>
    <w:rsid w:val="003C2CD6"/>
    <w:rsid w:val="003C38D7"/>
    <w:rsid w:val="003C53F9"/>
    <w:rsid w:val="003C5B30"/>
    <w:rsid w:val="003D2608"/>
    <w:rsid w:val="003E0991"/>
    <w:rsid w:val="003E1616"/>
    <w:rsid w:val="003E35E5"/>
    <w:rsid w:val="003E3A85"/>
    <w:rsid w:val="003E444B"/>
    <w:rsid w:val="003E6ED8"/>
    <w:rsid w:val="003E7367"/>
    <w:rsid w:val="003F0C25"/>
    <w:rsid w:val="003F3327"/>
    <w:rsid w:val="003F3A2D"/>
    <w:rsid w:val="003F7903"/>
    <w:rsid w:val="00404D35"/>
    <w:rsid w:val="004057C1"/>
    <w:rsid w:val="00406751"/>
    <w:rsid w:val="00410AA9"/>
    <w:rsid w:val="00412245"/>
    <w:rsid w:val="004253D9"/>
    <w:rsid w:val="0043565D"/>
    <w:rsid w:val="00435F32"/>
    <w:rsid w:val="00435F38"/>
    <w:rsid w:val="00437665"/>
    <w:rsid w:val="00442347"/>
    <w:rsid w:val="004426E9"/>
    <w:rsid w:val="00442AFE"/>
    <w:rsid w:val="00444208"/>
    <w:rsid w:val="00444588"/>
    <w:rsid w:val="0044588C"/>
    <w:rsid w:val="004558D6"/>
    <w:rsid w:val="00461915"/>
    <w:rsid w:val="00462891"/>
    <w:rsid w:val="0047182F"/>
    <w:rsid w:val="004808DA"/>
    <w:rsid w:val="00485198"/>
    <w:rsid w:val="004872D7"/>
    <w:rsid w:val="00490965"/>
    <w:rsid w:val="00495C33"/>
    <w:rsid w:val="004976D9"/>
    <w:rsid w:val="004B08CE"/>
    <w:rsid w:val="004B4069"/>
    <w:rsid w:val="004C1B82"/>
    <w:rsid w:val="004C3A96"/>
    <w:rsid w:val="004C6EE8"/>
    <w:rsid w:val="004C76FD"/>
    <w:rsid w:val="004E18AE"/>
    <w:rsid w:val="004F1015"/>
    <w:rsid w:val="004F4459"/>
    <w:rsid w:val="004F4F76"/>
    <w:rsid w:val="004F5586"/>
    <w:rsid w:val="004F5B2D"/>
    <w:rsid w:val="0054125A"/>
    <w:rsid w:val="00546CC6"/>
    <w:rsid w:val="00552C08"/>
    <w:rsid w:val="005557DC"/>
    <w:rsid w:val="005570F1"/>
    <w:rsid w:val="00571D3A"/>
    <w:rsid w:val="0057217D"/>
    <w:rsid w:val="00577086"/>
    <w:rsid w:val="005776E2"/>
    <w:rsid w:val="00585A0C"/>
    <w:rsid w:val="00586916"/>
    <w:rsid w:val="005912BE"/>
    <w:rsid w:val="00597A38"/>
    <w:rsid w:val="005A5B1C"/>
    <w:rsid w:val="005B1A48"/>
    <w:rsid w:val="005B27E0"/>
    <w:rsid w:val="005B58FB"/>
    <w:rsid w:val="005B5B44"/>
    <w:rsid w:val="005C66F6"/>
    <w:rsid w:val="005C7CEB"/>
    <w:rsid w:val="005D37B0"/>
    <w:rsid w:val="005E02EF"/>
    <w:rsid w:val="005E092F"/>
    <w:rsid w:val="005E13F4"/>
    <w:rsid w:val="005E1F4F"/>
    <w:rsid w:val="005E4C2C"/>
    <w:rsid w:val="005E7564"/>
    <w:rsid w:val="005E7EEC"/>
    <w:rsid w:val="005F588D"/>
    <w:rsid w:val="005F6FAF"/>
    <w:rsid w:val="0060211B"/>
    <w:rsid w:val="00612C21"/>
    <w:rsid w:val="006147DF"/>
    <w:rsid w:val="00617582"/>
    <w:rsid w:val="006315D5"/>
    <w:rsid w:val="00632A8A"/>
    <w:rsid w:val="0063594D"/>
    <w:rsid w:val="006376A0"/>
    <w:rsid w:val="0066076C"/>
    <w:rsid w:val="00665628"/>
    <w:rsid w:val="0067003A"/>
    <w:rsid w:val="00675AFF"/>
    <w:rsid w:val="00681376"/>
    <w:rsid w:val="00682E71"/>
    <w:rsid w:val="006843D7"/>
    <w:rsid w:val="00685E9A"/>
    <w:rsid w:val="00693117"/>
    <w:rsid w:val="0069345E"/>
    <w:rsid w:val="006A636D"/>
    <w:rsid w:val="006A71AE"/>
    <w:rsid w:val="006B44B2"/>
    <w:rsid w:val="006B4A5C"/>
    <w:rsid w:val="006B4AD9"/>
    <w:rsid w:val="006B70AC"/>
    <w:rsid w:val="006C3365"/>
    <w:rsid w:val="006D15E1"/>
    <w:rsid w:val="006D688E"/>
    <w:rsid w:val="006E11ED"/>
    <w:rsid w:val="006E3783"/>
    <w:rsid w:val="006E78DD"/>
    <w:rsid w:val="006F03D9"/>
    <w:rsid w:val="006F1A02"/>
    <w:rsid w:val="006F4C1C"/>
    <w:rsid w:val="006F5261"/>
    <w:rsid w:val="007001DC"/>
    <w:rsid w:val="00703752"/>
    <w:rsid w:val="00704864"/>
    <w:rsid w:val="00704A76"/>
    <w:rsid w:val="00715769"/>
    <w:rsid w:val="00725FF2"/>
    <w:rsid w:val="00726E01"/>
    <w:rsid w:val="0072789D"/>
    <w:rsid w:val="00727EE1"/>
    <w:rsid w:val="00731ED8"/>
    <w:rsid w:val="007338F9"/>
    <w:rsid w:val="0073445B"/>
    <w:rsid w:val="00734A83"/>
    <w:rsid w:val="00736A3C"/>
    <w:rsid w:val="007423AE"/>
    <w:rsid w:val="00742A53"/>
    <w:rsid w:val="00744C7C"/>
    <w:rsid w:val="00767EC1"/>
    <w:rsid w:val="0077188B"/>
    <w:rsid w:val="00775AC1"/>
    <w:rsid w:val="00776CF5"/>
    <w:rsid w:val="00777B09"/>
    <w:rsid w:val="007940B6"/>
    <w:rsid w:val="00795C51"/>
    <w:rsid w:val="007966A8"/>
    <w:rsid w:val="00796E9F"/>
    <w:rsid w:val="00797B37"/>
    <w:rsid w:val="007A16E2"/>
    <w:rsid w:val="007A171D"/>
    <w:rsid w:val="007A2F7C"/>
    <w:rsid w:val="007A5A18"/>
    <w:rsid w:val="007B6E45"/>
    <w:rsid w:val="007C76A2"/>
    <w:rsid w:val="007D16D1"/>
    <w:rsid w:val="007E5FA0"/>
    <w:rsid w:val="007F0B08"/>
    <w:rsid w:val="007F0E55"/>
    <w:rsid w:val="007F2D64"/>
    <w:rsid w:val="007F61DC"/>
    <w:rsid w:val="00801516"/>
    <w:rsid w:val="00801EFD"/>
    <w:rsid w:val="008040B5"/>
    <w:rsid w:val="0080545B"/>
    <w:rsid w:val="008054A9"/>
    <w:rsid w:val="008071AA"/>
    <w:rsid w:val="0081550B"/>
    <w:rsid w:val="008200EC"/>
    <w:rsid w:val="00822AF7"/>
    <w:rsid w:val="008258F9"/>
    <w:rsid w:val="00826C72"/>
    <w:rsid w:val="008305D4"/>
    <w:rsid w:val="00832E36"/>
    <w:rsid w:val="008340C8"/>
    <w:rsid w:val="00837D58"/>
    <w:rsid w:val="008463C6"/>
    <w:rsid w:val="0085353B"/>
    <w:rsid w:val="00863751"/>
    <w:rsid w:val="00871B08"/>
    <w:rsid w:val="00875B39"/>
    <w:rsid w:val="00882C3F"/>
    <w:rsid w:val="00885899"/>
    <w:rsid w:val="00885D47"/>
    <w:rsid w:val="00886561"/>
    <w:rsid w:val="00887278"/>
    <w:rsid w:val="008877B0"/>
    <w:rsid w:val="0088789B"/>
    <w:rsid w:val="008909F7"/>
    <w:rsid w:val="00891A9D"/>
    <w:rsid w:val="00894300"/>
    <w:rsid w:val="008A2407"/>
    <w:rsid w:val="008A711A"/>
    <w:rsid w:val="008B1E35"/>
    <w:rsid w:val="008B343B"/>
    <w:rsid w:val="008B37FA"/>
    <w:rsid w:val="008B61BB"/>
    <w:rsid w:val="008B7DAC"/>
    <w:rsid w:val="008C0328"/>
    <w:rsid w:val="008C0825"/>
    <w:rsid w:val="008D0092"/>
    <w:rsid w:val="008D3B83"/>
    <w:rsid w:val="008D6F93"/>
    <w:rsid w:val="008E103B"/>
    <w:rsid w:val="008E4CD4"/>
    <w:rsid w:val="008F73DA"/>
    <w:rsid w:val="0090467C"/>
    <w:rsid w:val="00905D2D"/>
    <w:rsid w:val="00906E7B"/>
    <w:rsid w:val="00911905"/>
    <w:rsid w:val="00914BF4"/>
    <w:rsid w:val="00923F90"/>
    <w:rsid w:val="00926627"/>
    <w:rsid w:val="009271EC"/>
    <w:rsid w:val="009539D8"/>
    <w:rsid w:val="00954BCA"/>
    <w:rsid w:val="009575CC"/>
    <w:rsid w:val="00957A08"/>
    <w:rsid w:val="00957C8F"/>
    <w:rsid w:val="009609D9"/>
    <w:rsid w:val="00960CD2"/>
    <w:rsid w:val="00962FD2"/>
    <w:rsid w:val="00967B39"/>
    <w:rsid w:val="00972729"/>
    <w:rsid w:val="00976424"/>
    <w:rsid w:val="00982655"/>
    <w:rsid w:val="00982E13"/>
    <w:rsid w:val="0098445A"/>
    <w:rsid w:val="009859F9"/>
    <w:rsid w:val="009909E9"/>
    <w:rsid w:val="009946D0"/>
    <w:rsid w:val="009953AA"/>
    <w:rsid w:val="009A3EAB"/>
    <w:rsid w:val="009B1C55"/>
    <w:rsid w:val="009B2174"/>
    <w:rsid w:val="009B3EB6"/>
    <w:rsid w:val="009D06DF"/>
    <w:rsid w:val="009D6883"/>
    <w:rsid w:val="009E1221"/>
    <w:rsid w:val="009E1986"/>
    <w:rsid w:val="009E3A07"/>
    <w:rsid w:val="009E6DC1"/>
    <w:rsid w:val="009F6544"/>
    <w:rsid w:val="009F7135"/>
    <w:rsid w:val="009F73A5"/>
    <w:rsid w:val="00A0212E"/>
    <w:rsid w:val="00A058EF"/>
    <w:rsid w:val="00A14A46"/>
    <w:rsid w:val="00A242E7"/>
    <w:rsid w:val="00A3151D"/>
    <w:rsid w:val="00A327A5"/>
    <w:rsid w:val="00A350B2"/>
    <w:rsid w:val="00A3614E"/>
    <w:rsid w:val="00A36CCB"/>
    <w:rsid w:val="00A40170"/>
    <w:rsid w:val="00A42AE0"/>
    <w:rsid w:val="00A4403F"/>
    <w:rsid w:val="00A4646B"/>
    <w:rsid w:val="00A46A5F"/>
    <w:rsid w:val="00A566DC"/>
    <w:rsid w:val="00A7722D"/>
    <w:rsid w:val="00A8172E"/>
    <w:rsid w:val="00A83BB8"/>
    <w:rsid w:val="00A87FFA"/>
    <w:rsid w:val="00A9004D"/>
    <w:rsid w:val="00A9797C"/>
    <w:rsid w:val="00AA0114"/>
    <w:rsid w:val="00AA2187"/>
    <w:rsid w:val="00AA5601"/>
    <w:rsid w:val="00AB23F0"/>
    <w:rsid w:val="00AB31E8"/>
    <w:rsid w:val="00AC0614"/>
    <w:rsid w:val="00AC44DE"/>
    <w:rsid w:val="00AD5CAD"/>
    <w:rsid w:val="00AD68FA"/>
    <w:rsid w:val="00AE14E6"/>
    <w:rsid w:val="00AE2359"/>
    <w:rsid w:val="00AE427A"/>
    <w:rsid w:val="00AE617C"/>
    <w:rsid w:val="00AF79B8"/>
    <w:rsid w:val="00B01847"/>
    <w:rsid w:val="00B0345B"/>
    <w:rsid w:val="00B04737"/>
    <w:rsid w:val="00B05918"/>
    <w:rsid w:val="00B114C8"/>
    <w:rsid w:val="00B12D96"/>
    <w:rsid w:val="00B13318"/>
    <w:rsid w:val="00B149EE"/>
    <w:rsid w:val="00B200BF"/>
    <w:rsid w:val="00B3185B"/>
    <w:rsid w:val="00B32C1C"/>
    <w:rsid w:val="00B33B34"/>
    <w:rsid w:val="00B35D9C"/>
    <w:rsid w:val="00B36F48"/>
    <w:rsid w:val="00B406CC"/>
    <w:rsid w:val="00B44DF9"/>
    <w:rsid w:val="00B46BA2"/>
    <w:rsid w:val="00B51094"/>
    <w:rsid w:val="00B53C79"/>
    <w:rsid w:val="00B53E8C"/>
    <w:rsid w:val="00B56592"/>
    <w:rsid w:val="00B5671F"/>
    <w:rsid w:val="00B57F7D"/>
    <w:rsid w:val="00B63154"/>
    <w:rsid w:val="00B64F7D"/>
    <w:rsid w:val="00B74D60"/>
    <w:rsid w:val="00B8193E"/>
    <w:rsid w:val="00B852E4"/>
    <w:rsid w:val="00BA43FA"/>
    <w:rsid w:val="00BB23E7"/>
    <w:rsid w:val="00BC16C8"/>
    <w:rsid w:val="00BC4969"/>
    <w:rsid w:val="00BC7E03"/>
    <w:rsid w:val="00BD7536"/>
    <w:rsid w:val="00BE0CC9"/>
    <w:rsid w:val="00BE1CC8"/>
    <w:rsid w:val="00BE2C22"/>
    <w:rsid w:val="00BE7156"/>
    <w:rsid w:val="00BF5451"/>
    <w:rsid w:val="00BF6E39"/>
    <w:rsid w:val="00C01B21"/>
    <w:rsid w:val="00C0301D"/>
    <w:rsid w:val="00C078D6"/>
    <w:rsid w:val="00C10C34"/>
    <w:rsid w:val="00C112EE"/>
    <w:rsid w:val="00C12540"/>
    <w:rsid w:val="00C20F46"/>
    <w:rsid w:val="00C21AED"/>
    <w:rsid w:val="00C225FA"/>
    <w:rsid w:val="00C2358A"/>
    <w:rsid w:val="00C302A8"/>
    <w:rsid w:val="00C30C78"/>
    <w:rsid w:val="00C31F76"/>
    <w:rsid w:val="00C34B15"/>
    <w:rsid w:val="00C3563D"/>
    <w:rsid w:val="00C36A33"/>
    <w:rsid w:val="00C40CFA"/>
    <w:rsid w:val="00C43D25"/>
    <w:rsid w:val="00C45DBA"/>
    <w:rsid w:val="00C47B21"/>
    <w:rsid w:val="00C506EF"/>
    <w:rsid w:val="00C51FA0"/>
    <w:rsid w:val="00C538AC"/>
    <w:rsid w:val="00C5403D"/>
    <w:rsid w:val="00C65D68"/>
    <w:rsid w:val="00C71ADD"/>
    <w:rsid w:val="00C734B2"/>
    <w:rsid w:val="00C7413D"/>
    <w:rsid w:val="00C8104A"/>
    <w:rsid w:val="00C834C8"/>
    <w:rsid w:val="00C83BCF"/>
    <w:rsid w:val="00C94BC0"/>
    <w:rsid w:val="00C94CE6"/>
    <w:rsid w:val="00C96030"/>
    <w:rsid w:val="00CA70F1"/>
    <w:rsid w:val="00CB2EC3"/>
    <w:rsid w:val="00CB5FAA"/>
    <w:rsid w:val="00CC0975"/>
    <w:rsid w:val="00CC1643"/>
    <w:rsid w:val="00CC6A9E"/>
    <w:rsid w:val="00CD50E0"/>
    <w:rsid w:val="00CD5460"/>
    <w:rsid w:val="00CE4B31"/>
    <w:rsid w:val="00CE77D1"/>
    <w:rsid w:val="00D00517"/>
    <w:rsid w:val="00D03AD2"/>
    <w:rsid w:val="00D06950"/>
    <w:rsid w:val="00D10C05"/>
    <w:rsid w:val="00D10DC3"/>
    <w:rsid w:val="00D2181D"/>
    <w:rsid w:val="00D316B7"/>
    <w:rsid w:val="00D31BC7"/>
    <w:rsid w:val="00D3475A"/>
    <w:rsid w:val="00D35D82"/>
    <w:rsid w:val="00D43452"/>
    <w:rsid w:val="00D56E2A"/>
    <w:rsid w:val="00D6689C"/>
    <w:rsid w:val="00D80823"/>
    <w:rsid w:val="00D808CD"/>
    <w:rsid w:val="00D9445E"/>
    <w:rsid w:val="00D97D37"/>
    <w:rsid w:val="00DA23E4"/>
    <w:rsid w:val="00DB5D2B"/>
    <w:rsid w:val="00DC3A91"/>
    <w:rsid w:val="00DC570B"/>
    <w:rsid w:val="00DD0132"/>
    <w:rsid w:val="00DD4A83"/>
    <w:rsid w:val="00DD52A2"/>
    <w:rsid w:val="00DE1831"/>
    <w:rsid w:val="00DF07DE"/>
    <w:rsid w:val="00DF1E90"/>
    <w:rsid w:val="00DF30B3"/>
    <w:rsid w:val="00DF5B14"/>
    <w:rsid w:val="00E01B74"/>
    <w:rsid w:val="00E059DF"/>
    <w:rsid w:val="00E166B8"/>
    <w:rsid w:val="00E21584"/>
    <w:rsid w:val="00E266C3"/>
    <w:rsid w:val="00E31899"/>
    <w:rsid w:val="00E36B46"/>
    <w:rsid w:val="00E41978"/>
    <w:rsid w:val="00E42596"/>
    <w:rsid w:val="00E47FDF"/>
    <w:rsid w:val="00E506A8"/>
    <w:rsid w:val="00E50C3C"/>
    <w:rsid w:val="00E50E85"/>
    <w:rsid w:val="00E512DA"/>
    <w:rsid w:val="00E52AFC"/>
    <w:rsid w:val="00E53444"/>
    <w:rsid w:val="00E63A59"/>
    <w:rsid w:val="00E63B57"/>
    <w:rsid w:val="00E77347"/>
    <w:rsid w:val="00E821D7"/>
    <w:rsid w:val="00E83D1F"/>
    <w:rsid w:val="00E84B41"/>
    <w:rsid w:val="00E87C65"/>
    <w:rsid w:val="00E93395"/>
    <w:rsid w:val="00EA259A"/>
    <w:rsid w:val="00EA3D60"/>
    <w:rsid w:val="00EA6D5D"/>
    <w:rsid w:val="00EA7AF6"/>
    <w:rsid w:val="00EB10B3"/>
    <w:rsid w:val="00EB76D9"/>
    <w:rsid w:val="00EC044D"/>
    <w:rsid w:val="00EC20D2"/>
    <w:rsid w:val="00EC7020"/>
    <w:rsid w:val="00EC7680"/>
    <w:rsid w:val="00ED2BF8"/>
    <w:rsid w:val="00ED4BB5"/>
    <w:rsid w:val="00EE2BAB"/>
    <w:rsid w:val="00EE3FBE"/>
    <w:rsid w:val="00EF20CA"/>
    <w:rsid w:val="00EF5C06"/>
    <w:rsid w:val="00EF7355"/>
    <w:rsid w:val="00F11C8C"/>
    <w:rsid w:val="00F23DD4"/>
    <w:rsid w:val="00F24C3F"/>
    <w:rsid w:val="00F32543"/>
    <w:rsid w:val="00F330AD"/>
    <w:rsid w:val="00F35C3B"/>
    <w:rsid w:val="00F376F2"/>
    <w:rsid w:val="00F37977"/>
    <w:rsid w:val="00F37ABD"/>
    <w:rsid w:val="00F40847"/>
    <w:rsid w:val="00F41143"/>
    <w:rsid w:val="00F412B7"/>
    <w:rsid w:val="00F51073"/>
    <w:rsid w:val="00F510B2"/>
    <w:rsid w:val="00F52FD8"/>
    <w:rsid w:val="00F604A6"/>
    <w:rsid w:val="00F7074D"/>
    <w:rsid w:val="00F80280"/>
    <w:rsid w:val="00F80FDE"/>
    <w:rsid w:val="00F877C9"/>
    <w:rsid w:val="00F906EC"/>
    <w:rsid w:val="00F926FD"/>
    <w:rsid w:val="00F95F06"/>
    <w:rsid w:val="00FA0540"/>
    <w:rsid w:val="00FA4C86"/>
    <w:rsid w:val="00FA7634"/>
    <w:rsid w:val="00FB093A"/>
    <w:rsid w:val="00FB24EE"/>
    <w:rsid w:val="00FD1B4A"/>
    <w:rsid w:val="00FD530A"/>
    <w:rsid w:val="00FD690C"/>
    <w:rsid w:val="00FE315B"/>
    <w:rsid w:val="00FE37BA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2C79D2-8B39-4395-B084-11F2C608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2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2235</Words>
  <Characters>1274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, Sevtap</dc:creator>
  <cp:keywords/>
  <dc:description/>
  <cp:lastModifiedBy>Savas, Sevtap</cp:lastModifiedBy>
  <cp:revision>13</cp:revision>
  <dcterms:created xsi:type="dcterms:W3CDTF">2016-12-02T18:02:00Z</dcterms:created>
  <dcterms:modified xsi:type="dcterms:W3CDTF">2017-01-18T17:54:00Z</dcterms:modified>
</cp:coreProperties>
</file>